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5A02" w:rsidRPr="00035CBF" w:rsidRDefault="00B72D0D" w:rsidP="00B72D0D">
      <w:pPr>
        <w:rPr>
          <w:b/>
          <w:lang w:val="en-GB"/>
        </w:rPr>
      </w:pPr>
      <w:r w:rsidRPr="00035CBF">
        <w:rPr>
          <w:b/>
          <w:lang w:val="en-GB"/>
        </w:rPr>
        <w:t xml:space="preserve">Table S1: Primers used in the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625"/>
        <w:gridCol w:w="2161"/>
        <w:gridCol w:w="2101"/>
      </w:tblGrid>
      <w:tr w:rsidR="00035CBF" w:rsidTr="00035CBF">
        <w:tc>
          <w:tcPr>
            <w:tcW w:w="2129" w:type="dxa"/>
          </w:tcPr>
          <w:p w:rsidR="00035CBF" w:rsidRPr="00035CBF" w:rsidRDefault="00035CBF" w:rsidP="00B72D0D">
            <w:pPr>
              <w:rPr>
                <w:b/>
                <w:lang w:val="en-GB"/>
              </w:rPr>
            </w:pPr>
            <w:r w:rsidRPr="00035CBF">
              <w:rPr>
                <w:b/>
                <w:lang w:val="en-GB"/>
              </w:rPr>
              <w:t>Primers</w:t>
            </w:r>
          </w:p>
        </w:tc>
        <w:tc>
          <w:tcPr>
            <w:tcW w:w="2625" w:type="dxa"/>
          </w:tcPr>
          <w:p w:rsidR="00035CBF" w:rsidRPr="00035CBF" w:rsidRDefault="00035CBF" w:rsidP="00B72D0D">
            <w:pPr>
              <w:rPr>
                <w:b/>
                <w:lang w:val="en-GB"/>
              </w:rPr>
            </w:pPr>
            <w:r w:rsidRPr="00035CBF">
              <w:rPr>
                <w:b/>
                <w:lang w:val="en-GB"/>
              </w:rPr>
              <w:t>Sequence 5'-3'</w:t>
            </w:r>
          </w:p>
        </w:tc>
        <w:tc>
          <w:tcPr>
            <w:tcW w:w="2161" w:type="dxa"/>
          </w:tcPr>
          <w:p w:rsidR="00035CBF" w:rsidRPr="00035CBF" w:rsidRDefault="00035CBF" w:rsidP="00B72D0D">
            <w:pPr>
              <w:rPr>
                <w:b/>
                <w:lang w:val="en-GB"/>
              </w:rPr>
            </w:pPr>
            <w:r w:rsidRPr="00035CBF">
              <w:rPr>
                <w:b/>
                <w:lang w:val="en-GB"/>
              </w:rPr>
              <w:t>Product size</w:t>
            </w:r>
          </w:p>
        </w:tc>
        <w:tc>
          <w:tcPr>
            <w:tcW w:w="2101" w:type="dxa"/>
          </w:tcPr>
          <w:p w:rsidR="00035CBF" w:rsidRPr="00035CBF" w:rsidRDefault="00035CBF" w:rsidP="00B72D0D">
            <w:pPr>
              <w:rPr>
                <w:b/>
                <w:lang w:val="en-GB"/>
              </w:rPr>
            </w:pPr>
            <w:r w:rsidRPr="00035CBF">
              <w:rPr>
                <w:b/>
                <w:lang w:val="en-GB"/>
              </w:rPr>
              <w:t xml:space="preserve">Reference </w:t>
            </w:r>
          </w:p>
        </w:tc>
      </w:tr>
      <w:tr w:rsidR="00035CBF" w:rsidTr="00035CBF">
        <w:tc>
          <w:tcPr>
            <w:tcW w:w="2129" w:type="dxa"/>
            <w:vAlign w:val="center"/>
          </w:tcPr>
          <w:p w:rsidR="00035CBF" w:rsidRPr="00035CBF" w:rsidRDefault="00035CBF" w:rsidP="00035CBF">
            <w:pPr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035CBF">
              <w:rPr>
                <w:rFonts w:ascii="Calibri" w:eastAsia="Times New Roman" w:hAnsi="Calibri" w:cs="Calibri"/>
                <w:color w:val="000000"/>
                <w:lang w:val="en-SE" w:eastAsia="en-SE"/>
              </w:rPr>
              <w:t>oxa-51-like-F1</w:t>
            </w:r>
          </w:p>
        </w:tc>
        <w:tc>
          <w:tcPr>
            <w:tcW w:w="2625" w:type="dxa"/>
            <w:vAlign w:val="center"/>
          </w:tcPr>
          <w:p w:rsidR="00035CBF" w:rsidRPr="00035CBF" w:rsidRDefault="00035CBF" w:rsidP="00035CBF">
            <w:pPr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035CBF">
              <w:rPr>
                <w:rFonts w:ascii="Calibri" w:eastAsia="Times New Roman" w:hAnsi="Calibri" w:cs="Calibri"/>
                <w:color w:val="000000"/>
                <w:lang w:val="en-SE" w:eastAsia="en-SE"/>
              </w:rPr>
              <w:t>TCCATACGGCAATTTCAACA</w:t>
            </w:r>
          </w:p>
        </w:tc>
        <w:tc>
          <w:tcPr>
            <w:tcW w:w="2161" w:type="dxa"/>
            <w:vMerge w:val="restart"/>
          </w:tcPr>
          <w:p w:rsidR="00035CBF" w:rsidRDefault="00035CBF" w:rsidP="00035CBF">
            <w:pPr>
              <w:rPr>
                <w:lang w:val="en-GB"/>
              </w:rPr>
            </w:pPr>
            <w:r w:rsidRPr="00035CBF">
              <w:rPr>
                <w:rFonts w:ascii="Calibri" w:eastAsia="Times New Roman" w:hAnsi="Calibri" w:cs="Calibri"/>
                <w:color w:val="000000"/>
                <w:lang w:val="en-SE" w:eastAsia="en-SE"/>
              </w:rPr>
              <w:t>1408 bp (IS</w:t>
            </w:r>
            <w:r w:rsidRPr="00035CBF">
              <w:rPr>
                <w:rFonts w:ascii="Calibri" w:eastAsia="Times New Roman" w:hAnsi="Calibri" w:cs="Calibri"/>
                <w:i/>
                <w:iCs/>
                <w:color w:val="000000"/>
                <w:lang w:val="en-SE" w:eastAsia="en-SE"/>
              </w:rPr>
              <w:t>Aba1</w:t>
            </w:r>
            <w:r w:rsidRPr="00035CBF">
              <w:rPr>
                <w:rFonts w:ascii="Calibri" w:eastAsia="Times New Roman" w:hAnsi="Calibri" w:cs="Calibri"/>
                <w:color w:val="000000"/>
                <w:lang w:val="en-SE" w:eastAsia="en-SE"/>
              </w:rPr>
              <w:t xml:space="preserve"> not inserted) or 2597 bp (IS</w:t>
            </w:r>
            <w:r w:rsidRPr="00035CBF">
              <w:rPr>
                <w:rFonts w:ascii="Calibri" w:eastAsia="Times New Roman" w:hAnsi="Calibri" w:cs="Calibri"/>
                <w:i/>
                <w:iCs/>
                <w:color w:val="000000"/>
                <w:lang w:val="en-SE" w:eastAsia="en-SE"/>
              </w:rPr>
              <w:t>Aba1</w:t>
            </w:r>
            <w:r w:rsidRPr="00035CBF">
              <w:rPr>
                <w:rFonts w:ascii="Calibri" w:eastAsia="Times New Roman" w:hAnsi="Calibri" w:cs="Calibri"/>
                <w:color w:val="000000"/>
                <w:lang w:val="en-SE" w:eastAsia="en-SE"/>
              </w:rPr>
              <w:t xml:space="preserve"> inserted)</w:t>
            </w:r>
          </w:p>
        </w:tc>
        <w:tc>
          <w:tcPr>
            <w:tcW w:w="2101" w:type="dxa"/>
            <w:vMerge w:val="restart"/>
          </w:tcPr>
          <w:p w:rsidR="00035CBF" w:rsidRDefault="00035CBF" w:rsidP="00035CBF">
            <w:pPr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LYXJhaDwvQXV0aG9yPjxZZWFyPjIwMjA8L1llYXI+PFJl
Y051bT4yNDwvUmVjTnVtPjxEaXNwbGF5VGV4dD4oS2FyYWggZXQgYWwuLCAyMDIwKTwvRGlzcGxh
eVRleHQ+PHJlY29yZD48cmVjLW51bWJlcj4yNDwvcmVjLW51bWJlcj48Zm9yZWlnbi1rZXlzPjxr
ZXkgYXBwPSJFTiIgZGItaWQ9ImV2dHhhdDByNjBkZmU1ZXBmd3Y1Mno5YWZ3dHJ0c3NzcjkwdyIg
dGltZXN0YW1wPSIxNjI5NDYyOTAzIj4yNDwva2V5PjwvZm9yZWlnbi1rZXlzPjxyZWYtdHlwZSBu
YW1lPSJKb3VybmFsIEFydGljbGUiPjE3PC9yZWYtdHlwZT48Y29udHJpYnV0b3JzPjxhdXRob3Jz
PjxhdXRob3I+S2FyYWgsIE4uPC9hdXRob3I+PGF1dGhvcj5LaGFsaWQsIEYuPC9hdXRob3I+PGF1
dGhvcj5XYWksIFMuIE4uPC9hdXRob3I+PGF1dGhvcj5VaGxpbiwgQi4gRS48L2F1dGhvcj48YXV0
aG9yPkFobWFkLCBJLjwvYXV0aG9yPjwvYXV0aG9ycz48L2NvbnRyaWJ1dG9ycz48YXV0aC1hZGRy
ZXNzPlRoZSBMYWJvcmF0b3J5IGZvciBNb2xlY3VsYXIgSW5mZWN0aW9uIE1lZGljaW5lIFN3ZWRl
biwgRGVwYXJ0bWVudCBvZiBNb2xlY3VsYXIgQmlvbG9neSwgYW5kIFVtZWEgQ2VudHJlIGZvciBN
aWNyb2JpYWwgUmVzZWFyY2gsIFVtZWEgVW5pdmVyc2l0eSwgVW1lYSwgU3dlZGVuLiBuYWJpbC5r
YXJhaEB1bXUuc2UuJiN4RDtEZXBhcnRtZW50IG9mIE1pY3JvYmlvbG9neSwgVW5pdmVyc2l0eSBv
ZiBIZWFsdGggU2NpZW5jZXMsIExhaG9yZSwgUGFraXN0YW4uJiN4RDtUaGUgTGFib3JhdG9yeSBm
b3IgTW9sZWN1bGFyIEluZmVjdGlvbiBNZWRpY2luZSBTd2VkZW4sIERlcGFydG1lbnQgb2YgTW9s
ZWN1bGFyIEJpb2xvZ3ksIGFuZCBVbWVhIENlbnRyZSBmb3IgTWljcm9iaWFsIFJlc2VhcmNoLCBV
bWVhIFVuaXZlcnNpdHksIFVtZWEsIFN3ZWRlbi4mI3hEO1RoZSBMYWJvcmF0b3J5IGZvciBNb2xl
Y3VsYXIgSW5mZWN0aW9uIE1lZGljaW5lIFN3ZWRlbiwgRGVwYXJ0bWVudCBvZiBNb2xlY3VsYXIg
QmlvbG9neSwgYW5kIFVtZWEgQ2VudHJlIGZvciBNaWNyb2JpYWwgUmVzZWFyY2gsIFVtZWEgVW5p
dmVyc2l0eSwgVW1lYSwgU3dlZGVuLiBpcmZhbi5haG1hZEB1aHMuZWR1LnBrLiYjeEQ7SW5zdGl0
dXRlIG9mIEJpb21lZGljYWwgYW5kIEFsbGllZCBIZWFsdGggU2NpZW5jZXMsIFVuaXZlcnNpdHkg
b2YgSGVhbHRoIFNjaWVuY2VzLCBMYWhvcmUsIFBha2lzdGFuLiBpcmZhbi5haG1hZEB1aHMuZWR1
LnBrLjwvYXV0aC1hZGRyZXNzPjx0aXRsZXM+PHRpdGxlPk1vbGVjdWxhciBlcGlkZW1pb2xvZ3kg
YW5kIGFudGltaWNyb2JpYWwgcmVzaXN0YW5jZSBmZWF0dXJlcyBvZiBBY2luZXRvYmFjdGVyIGJh
dW1hbm5paSBjbGluaWNhbCBpc29sYXRlcyBmcm9tIFBha2lzdGFuPC90aXRsZT48c2Vjb25kYXJ5
LXRpdGxlPkFubiBDbGluIE1pY3JvYmlvbCBBbnRpbWljcm9iPC9zZWNvbmRhcnktdGl0bGU+PC90
aXRsZXM+PHBlcmlvZGljYWw+PGZ1bGwtdGl0bGU+QW5uIENsaW4gTWljcm9iaW9sIEFudGltaWNy
b2I8L2Z1bGwtdGl0bGU+PC9wZXJpb2RpY2FsPjxwYWdlcz4yPC9wYWdlcz48dm9sdW1lPjE5PC92
b2x1bWU+PG51bWJlcj4xPC9udW1iZXI+PGVkaXRpb24+MjAyMC8wMS8xNzwvZWRpdGlvbj48a2V5
d29yZHM+PGtleXdvcmQ+KkFjaW5ldG9iYWN0ZXIgSW5mZWN0aW9ucy9kcnVnIHRoZXJhcHkvZXBp
ZGVtaW9sb2d5PC9rZXl3b3JkPjxrZXl3b3JkPipBY2luZXRvYmFjdGVyIGJhdW1hbm5paS9nZW5l
dGljcy9pc29sYXRpb24gJmFtcDsgcHVyaWZpY2F0aW9uPC9rZXl3b3JkPjxrZXl3b3JkPkFudGkt
QmFjdGVyaWFsIEFnZW50cy9waGFybWFjb2xvZ3k8L2tleXdvcmQ+PGtleXdvcmQ+QmFjdGVyaWFs
IFByb3RlaW5zL2dlbmV0aWNzPC9rZXl3b3JkPjxrZXl3b3JkPkNyb3NzIEluZmVjdGlvbjwva2V5
d29yZD48a2V5d29yZD5EcnVnIFJlc2lzdGFuY2UsIEJhY3RlcmlhbC8qZ2VuZXRpY3M8L2tleXdv
cmQ+PGtleXdvcmQ+R2Vub21lLCBCYWN0ZXJpYWw8L2tleXdvcmQ+PGtleXdvcmQ+SHVtYW5zPC9r
ZXl3b3JkPjxrZXl3b3JkPk1pY3JvYmlhbCBTZW5zaXRpdml0eSBUZXN0czwva2V5d29yZD48a2V5
d29yZD4qTW9sZWN1bGFyIEVwaWRlbWlvbG9neTwva2V5d29yZD48a2V5d29yZD5PcHBvcnR1bmlz
dGljIEluZmVjdGlvbnM8L2tleXdvcmQ+PGtleXdvcmQ+UGFraXN0YW4vZXBpZGVtaW9sb2d5PC9r
ZXl3b3JkPjxrZXl3b3JkPlBoeWxvZ2VueTwva2V5d29yZD48a2V5d29yZD5DYXJiYXBlbmVtLXJl
c2lzdGFuY2U8L2tleXdvcmQ+PGtleXdvcmQ+SW50ZXJuYXRpb25hbCBjbG9uZTwva2V5d29yZD48
a2V5d29yZD5TdHJhaW4gdHlwaW5nPC9rZXl3b3JkPjwva2V5d29yZHM+PGRhdGVzPjx5ZWFyPjIw
MjA8L3llYXI+PHB1Yi1kYXRlcz48ZGF0ZT5KYW4gMTU8L2RhdGU+PC9wdWItZGF0ZXM+PC9kYXRl
cz48aXNibj4xNDc2LTA3MTEgKEVsZWN0cm9uaWMpJiN4RDsxNDc2LTA3MTEgKExpbmtpbmcpPC9p
c2JuPjxhY2Nlc3Npb24tbnVtPjMxOTQxNDkyPC9hY2Nlc3Npb24tbnVtPjx1cmxzPjxyZWxhdGVk
LXVybHM+PHVybD5odHRwczovL3d3dy5uY2JpLm5sbS5uaWguZ292L3B1Ym1lZC8zMTk0MTQ5Mjwv
dXJsPjwvcmVsYXRlZC11cmxzPjwvdXJscz48Y3VzdG9tMj5QTUM2OTY0MDQ4PC9jdXN0b20yPjxl
bGVjdHJvbmljLXJlc291cmNlLW51bT4xMC4xMTg2L3MxMjk0MS0wMTktMDM0NC03PC9lbGVjdHJv
bmljLXJlc291cmNlLW51bT48L3JlY29yZD48L0NpdGU+PC9FbmROb3RlPgB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LYXJhaDwvQXV0aG9yPjxZZWFyPjIwMjA8L1llYXI+PFJl
Y051bT4yNDwvUmVjTnVtPjxEaXNwbGF5VGV4dD4oS2FyYWggZXQgYWwuLCAyMDIwKTwvRGlzcGxh
eVRleHQ+PHJlY29yZD48cmVjLW51bWJlcj4yNDwvcmVjLW51bWJlcj48Zm9yZWlnbi1rZXlzPjxr
ZXkgYXBwPSJFTiIgZGItaWQ9ImV2dHhhdDByNjBkZmU1ZXBmd3Y1Mno5YWZ3dHJ0c3NzcjkwdyIg
dGltZXN0YW1wPSIxNjI5NDYyOTAzIj4yNDwva2V5PjwvZm9yZWlnbi1rZXlzPjxyZWYtdHlwZSBu
YW1lPSJKb3VybmFsIEFydGljbGUiPjE3PC9yZWYtdHlwZT48Y29udHJpYnV0b3JzPjxhdXRob3Jz
PjxhdXRob3I+S2FyYWgsIE4uPC9hdXRob3I+PGF1dGhvcj5LaGFsaWQsIEYuPC9hdXRob3I+PGF1
dGhvcj5XYWksIFMuIE4uPC9hdXRob3I+PGF1dGhvcj5VaGxpbiwgQi4gRS48L2F1dGhvcj48YXV0
aG9yPkFobWFkLCBJLjwvYXV0aG9yPjwvYXV0aG9ycz48L2NvbnRyaWJ1dG9ycz48YXV0aC1hZGRy
ZXNzPlRoZSBMYWJvcmF0b3J5IGZvciBNb2xlY3VsYXIgSW5mZWN0aW9uIE1lZGljaW5lIFN3ZWRl
biwgRGVwYXJ0bWVudCBvZiBNb2xlY3VsYXIgQmlvbG9neSwgYW5kIFVtZWEgQ2VudHJlIGZvciBN
aWNyb2JpYWwgUmVzZWFyY2gsIFVtZWEgVW5pdmVyc2l0eSwgVW1lYSwgU3dlZGVuLiBuYWJpbC5r
YXJhaEB1bXUuc2UuJiN4RDtEZXBhcnRtZW50IG9mIE1pY3JvYmlvbG9neSwgVW5pdmVyc2l0eSBv
ZiBIZWFsdGggU2NpZW5jZXMsIExhaG9yZSwgUGFraXN0YW4uJiN4RDtUaGUgTGFib3JhdG9yeSBm
b3IgTW9sZWN1bGFyIEluZmVjdGlvbiBNZWRpY2luZSBTd2VkZW4sIERlcGFydG1lbnQgb2YgTW9s
ZWN1bGFyIEJpb2xvZ3ksIGFuZCBVbWVhIENlbnRyZSBmb3IgTWljcm9iaWFsIFJlc2VhcmNoLCBV
bWVhIFVuaXZlcnNpdHksIFVtZWEsIFN3ZWRlbi4mI3hEO1RoZSBMYWJvcmF0b3J5IGZvciBNb2xl
Y3VsYXIgSW5mZWN0aW9uIE1lZGljaW5lIFN3ZWRlbiwgRGVwYXJ0bWVudCBvZiBNb2xlY3VsYXIg
QmlvbG9neSwgYW5kIFVtZWEgQ2VudHJlIGZvciBNaWNyb2JpYWwgUmVzZWFyY2gsIFVtZWEgVW5p
dmVyc2l0eSwgVW1lYSwgU3dlZGVuLiBpcmZhbi5haG1hZEB1aHMuZWR1LnBrLiYjeEQ7SW5zdGl0
dXRlIG9mIEJpb21lZGljYWwgYW5kIEFsbGllZCBIZWFsdGggU2NpZW5jZXMsIFVuaXZlcnNpdHkg
b2YgSGVhbHRoIFNjaWVuY2VzLCBMYWhvcmUsIFBha2lzdGFuLiBpcmZhbi5haG1hZEB1aHMuZWR1
LnBrLjwvYXV0aC1hZGRyZXNzPjx0aXRsZXM+PHRpdGxlPk1vbGVjdWxhciBlcGlkZW1pb2xvZ3kg
YW5kIGFudGltaWNyb2JpYWwgcmVzaXN0YW5jZSBmZWF0dXJlcyBvZiBBY2luZXRvYmFjdGVyIGJh
dW1hbm5paSBjbGluaWNhbCBpc29sYXRlcyBmcm9tIFBha2lzdGFuPC90aXRsZT48c2Vjb25kYXJ5
LXRpdGxlPkFubiBDbGluIE1pY3JvYmlvbCBBbnRpbWljcm9iPC9zZWNvbmRhcnktdGl0bGU+PC90
aXRsZXM+PHBlcmlvZGljYWw+PGZ1bGwtdGl0bGU+QW5uIENsaW4gTWljcm9iaW9sIEFudGltaWNy
b2I8L2Z1bGwtdGl0bGU+PC9wZXJpb2RpY2FsPjxwYWdlcz4yPC9wYWdlcz48dm9sdW1lPjE5PC92
b2x1bWU+PG51bWJlcj4xPC9udW1iZXI+PGVkaXRpb24+MjAyMC8wMS8xNzwvZWRpdGlvbj48a2V5
d29yZHM+PGtleXdvcmQ+KkFjaW5ldG9iYWN0ZXIgSW5mZWN0aW9ucy9kcnVnIHRoZXJhcHkvZXBp
ZGVtaW9sb2d5PC9rZXl3b3JkPjxrZXl3b3JkPipBY2luZXRvYmFjdGVyIGJhdW1hbm5paS9nZW5l
dGljcy9pc29sYXRpb24gJmFtcDsgcHVyaWZpY2F0aW9uPC9rZXl3b3JkPjxrZXl3b3JkPkFudGkt
QmFjdGVyaWFsIEFnZW50cy9waGFybWFjb2xvZ3k8L2tleXdvcmQ+PGtleXdvcmQ+QmFjdGVyaWFs
IFByb3RlaW5zL2dlbmV0aWNzPC9rZXl3b3JkPjxrZXl3b3JkPkNyb3NzIEluZmVjdGlvbjwva2V5
d29yZD48a2V5d29yZD5EcnVnIFJlc2lzdGFuY2UsIEJhY3RlcmlhbC8qZ2VuZXRpY3M8L2tleXdv
cmQ+PGtleXdvcmQ+R2Vub21lLCBCYWN0ZXJpYWw8L2tleXdvcmQ+PGtleXdvcmQ+SHVtYW5zPC9r
ZXl3b3JkPjxrZXl3b3JkPk1pY3JvYmlhbCBTZW5zaXRpdml0eSBUZXN0czwva2V5d29yZD48a2V5
d29yZD4qTW9sZWN1bGFyIEVwaWRlbWlvbG9neTwva2V5d29yZD48a2V5d29yZD5PcHBvcnR1bmlz
dGljIEluZmVjdGlvbnM8L2tleXdvcmQ+PGtleXdvcmQ+UGFraXN0YW4vZXBpZGVtaW9sb2d5PC9r
ZXl3b3JkPjxrZXl3b3JkPlBoeWxvZ2VueTwva2V5d29yZD48a2V5d29yZD5DYXJiYXBlbmVtLXJl
c2lzdGFuY2U8L2tleXdvcmQ+PGtleXdvcmQ+SW50ZXJuYXRpb25hbCBjbG9uZTwva2V5d29yZD48
a2V5d29yZD5TdHJhaW4gdHlwaW5nPC9rZXl3b3JkPjwva2V5d29yZHM+PGRhdGVzPjx5ZWFyPjIw
MjA8L3llYXI+PHB1Yi1kYXRlcz48ZGF0ZT5KYW4gMTU8L2RhdGU+PC9wdWItZGF0ZXM+PC9kYXRl
cz48aXNibj4xNDc2LTA3MTEgKEVsZWN0cm9uaWMpJiN4RDsxNDc2LTA3MTEgKExpbmtpbmcpPC9p
c2JuPjxhY2Nlc3Npb24tbnVtPjMxOTQxNDkyPC9hY2Nlc3Npb24tbnVtPjx1cmxzPjxyZWxhdGVk
LXVybHM+PHVybD5odHRwczovL3d3dy5uY2JpLm5sbS5uaWguZ292L3B1Ym1lZC8zMTk0MTQ5Mjwv
dXJsPjwvcmVsYXRlZC11cmxzPjwvdXJscz48Y3VzdG9tMj5QTUM2OTY0MDQ4PC9jdXN0b20yPjxl
bGVjdHJvbmljLXJlc291cmNlLW51bT4xMC4xMTg2L3MxMjk0MS0wMTktMDM0NC03PC9lbGVjdHJv
bmljLXJlc291cmNlLW51bT48L3JlY29yZD48L0NpdGU+PC9FbmROb3RlPgB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Karah et al., 2020)</w:t>
            </w:r>
            <w:r>
              <w:rPr>
                <w:lang w:val="en-GB"/>
              </w:rPr>
              <w:fldChar w:fldCharType="end"/>
            </w:r>
          </w:p>
        </w:tc>
      </w:tr>
      <w:tr w:rsidR="00035CBF" w:rsidTr="00035CBF">
        <w:tc>
          <w:tcPr>
            <w:tcW w:w="2129" w:type="dxa"/>
            <w:vAlign w:val="center"/>
          </w:tcPr>
          <w:p w:rsidR="00035CBF" w:rsidRPr="00035CBF" w:rsidRDefault="00035CBF" w:rsidP="00035CBF">
            <w:pPr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035CBF">
              <w:rPr>
                <w:rFonts w:ascii="Calibri" w:eastAsia="Times New Roman" w:hAnsi="Calibri" w:cs="Calibri"/>
                <w:color w:val="000000"/>
                <w:lang w:val="en-SE" w:eastAsia="en-SE"/>
              </w:rPr>
              <w:t>oxa-51-like-R</w:t>
            </w:r>
          </w:p>
        </w:tc>
        <w:tc>
          <w:tcPr>
            <w:tcW w:w="2625" w:type="dxa"/>
            <w:vAlign w:val="center"/>
          </w:tcPr>
          <w:p w:rsidR="00035CBF" w:rsidRPr="00035CBF" w:rsidRDefault="00035CBF" w:rsidP="00035CBF">
            <w:pPr>
              <w:rPr>
                <w:rFonts w:ascii="Calibri" w:eastAsia="Times New Roman" w:hAnsi="Calibri" w:cs="Calibri"/>
                <w:color w:val="000000"/>
                <w:lang w:val="en-SE" w:eastAsia="en-SE"/>
              </w:rPr>
            </w:pPr>
            <w:r w:rsidRPr="00035CBF">
              <w:rPr>
                <w:rFonts w:ascii="Calibri" w:eastAsia="Times New Roman" w:hAnsi="Calibri" w:cs="Calibri"/>
                <w:color w:val="000000"/>
                <w:lang w:val="en-SE" w:eastAsia="en-SE"/>
              </w:rPr>
              <w:t>GGCTTGACGCTGCTTTTTAC</w:t>
            </w:r>
          </w:p>
        </w:tc>
        <w:tc>
          <w:tcPr>
            <w:tcW w:w="2161" w:type="dxa"/>
            <w:vMerge/>
          </w:tcPr>
          <w:p w:rsidR="00035CBF" w:rsidRDefault="00035CBF" w:rsidP="00035CBF">
            <w:pPr>
              <w:rPr>
                <w:lang w:val="en-GB"/>
              </w:rPr>
            </w:pPr>
          </w:p>
        </w:tc>
        <w:tc>
          <w:tcPr>
            <w:tcW w:w="2101" w:type="dxa"/>
            <w:vMerge/>
          </w:tcPr>
          <w:p w:rsidR="00035CBF" w:rsidRDefault="00035CBF" w:rsidP="00035CBF">
            <w:pPr>
              <w:rPr>
                <w:lang w:val="en-GB"/>
              </w:rPr>
            </w:pPr>
          </w:p>
        </w:tc>
      </w:tr>
    </w:tbl>
    <w:p w:rsidR="00035CBF" w:rsidRDefault="00035CBF" w:rsidP="00B72D0D">
      <w:pPr>
        <w:rPr>
          <w:lang w:val="en-GB"/>
        </w:rPr>
      </w:pPr>
      <w:bookmarkStart w:id="0" w:name="_GoBack"/>
      <w:bookmarkEnd w:id="0"/>
    </w:p>
    <w:p w:rsidR="00035CBF" w:rsidRDefault="00035CBF" w:rsidP="00035CBF">
      <w:pPr>
        <w:pStyle w:val="EndNoteBibliography"/>
        <w:ind w:left="720" w:hanging="720"/>
        <w:rPr>
          <w:lang w:val="en-GB"/>
        </w:rPr>
      </w:pPr>
    </w:p>
    <w:p w:rsidR="00035CBF" w:rsidRPr="00035CBF" w:rsidRDefault="00035CBF" w:rsidP="00035CBF">
      <w:pPr>
        <w:pStyle w:val="EndNoteBibliography"/>
        <w:ind w:left="720" w:hanging="720"/>
        <w:rPr>
          <w:b/>
          <w:lang w:val="en-GB"/>
        </w:rPr>
      </w:pPr>
      <w:r w:rsidRPr="00035CBF">
        <w:rPr>
          <w:b/>
          <w:lang w:val="en-GB"/>
        </w:rPr>
        <w:t xml:space="preserve">Reference: </w:t>
      </w:r>
    </w:p>
    <w:p w:rsidR="00035CBF" w:rsidRPr="00035CBF" w:rsidRDefault="00035CBF" w:rsidP="00035CBF">
      <w:pPr>
        <w:pStyle w:val="EndNoteBibliography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035CBF">
        <w:t xml:space="preserve">KARAH, N., KHALID, F., WAI, S. N., UHLIN, B. E. &amp; AHMAD, I. 2020. Molecular epidemiology and antimicrobial resistance features of Acinetobacter baumannii clinical isolates from Pakistan. </w:t>
      </w:r>
      <w:r w:rsidRPr="00035CBF">
        <w:rPr>
          <w:i/>
        </w:rPr>
        <w:t>Ann Clin Microbiol Antimicrob,</w:t>
      </w:r>
      <w:r w:rsidRPr="00035CBF">
        <w:t xml:space="preserve"> 19</w:t>
      </w:r>
      <w:r w:rsidRPr="00035CBF">
        <w:rPr>
          <w:b/>
        </w:rPr>
        <w:t>,</w:t>
      </w:r>
      <w:r w:rsidRPr="00035CBF">
        <w:t xml:space="preserve"> 2.</w:t>
      </w:r>
    </w:p>
    <w:p w:rsidR="00035CBF" w:rsidRPr="00035CBF" w:rsidRDefault="00035CBF" w:rsidP="00B72D0D">
      <w:pPr>
        <w:rPr>
          <w:lang w:val="en-GB"/>
        </w:rPr>
      </w:pPr>
      <w:r>
        <w:rPr>
          <w:lang w:val="en-GB"/>
        </w:rPr>
        <w:fldChar w:fldCharType="end"/>
      </w:r>
    </w:p>
    <w:sectPr w:rsidR="00035CBF" w:rsidRPr="00035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txat0r60dfe5epfwv52z9afwtrtsssr90w&quot;&gt;test20210820&lt;record-ids&gt;&lt;item&gt;24&lt;/item&gt;&lt;/record-ids&gt;&lt;/item&gt;&lt;/Libraries&gt;"/>
  </w:docVars>
  <w:rsids>
    <w:rsidRoot w:val="00B72D0D"/>
    <w:rsid w:val="00035CBF"/>
    <w:rsid w:val="00745A02"/>
    <w:rsid w:val="00B7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D2972D"/>
  <w15:chartTrackingRefBased/>
  <w15:docId w15:val="{AA4A580A-11DB-4568-84E1-966E035DE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5C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C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5C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5CB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2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</Words>
  <Characters>533</Characters>
  <Application>Microsoft Office Word</Application>
  <DocSecurity>0</DocSecurity>
  <Lines>1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fan</dc:creator>
  <cp:keywords/>
  <dc:description/>
  <cp:lastModifiedBy>Irfan</cp:lastModifiedBy>
  <cp:revision>1</cp:revision>
  <dcterms:created xsi:type="dcterms:W3CDTF">2022-08-01T09:16:00Z</dcterms:created>
  <dcterms:modified xsi:type="dcterms:W3CDTF">2022-08-01T09:45:00Z</dcterms:modified>
</cp:coreProperties>
</file>